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33177" w14:textId="77777777" w:rsidR="00A65976" w:rsidRDefault="00A65976" w:rsidP="00A65976">
      <w:pPr>
        <w:spacing w:line="276" w:lineRule="auto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 w:hint="eastAsia"/>
          <w:b/>
          <w:bCs/>
          <w:sz w:val="24"/>
          <w:szCs w:val="24"/>
        </w:rPr>
        <w:t>S</w:t>
      </w:r>
      <w:r>
        <w:rPr>
          <w:rFonts w:ascii="Times" w:hAnsi="Times" w:cs="Times"/>
          <w:b/>
          <w:bCs/>
          <w:sz w:val="24"/>
          <w:szCs w:val="24"/>
        </w:rPr>
        <w:t>upplement 1. Comorbidity diseases of patients</w:t>
      </w:r>
    </w:p>
    <w:tbl>
      <w:tblPr>
        <w:tblStyle w:val="a3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6"/>
        <w:gridCol w:w="2509"/>
        <w:gridCol w:w="2791"/>
      </w:tblGrid>
      <w:tr w:rsidR="00A65976" w14:paraId="7E46E464" w14:textId="77777777" w:rsidTr="00CF6B6E">
        <w:trPr>
          <w:jc w:val="center"/>
        </w:trPr>
        <w:tc>
          <w:tcPr>
            <w:tcW w:w="4568" w:type="dxa"/>
            <w:tcBorders>
              <w:top w:val="double" w:sz="4" w:space="0" w:color="auto"/>
              <w:bottom w:val="single" w:sz="4" w:space="0" w:color="auto"/>
            </w:tcBorders>
          </w:tcPr>
          <w:p w14:paraId="44BD574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System of care criteria</w:t>
            </w:r>
          </w:p>
        </w:tc>
        <w:tc>
          <w:tcPr>
            <w:tcW w:w="2663" w:type="dxa"/>
            <w:tcBorders>
              <w:top w:val="double" w:sz="4" w:space="0" w:color="auto"/>
              <w:bottom w:val="single" w:sz="4" w:space="0" w:color="auto"/>
            </w:tcBorders>
          </w:tcPr>
          <w:p w14:paraId="2ECA2FB6" w14:textId="187C3960" w:rsidR="00A65976" w:rsidRPr="00B60803" w:rsidRDefault="009E1455" w:rsidP="00CF6B6E">
            <w:pPr>
              <w:spacing w:line="276" w:lineRule="auto"/>
              <w:jc w:val="center"/>
              <w:rPr>
                <w:rFonts w:ascii="Times" w:hAnsi="Times" w:cs="Times" w:hint="eastAsia"/>
                <w:szCs w:val="20"/>
              </w:rPr>
            </w:pPr>
            <w:r>
              <w:rPr>
                <w:rFonts w:ascii="Times" w:hAnsi="Times" w:cs="Times" w:hint="eastAsia"/>
                <w:szCs w:val="20"/>
              </w:rPr>
              <w:t>Sham</w:t>
            </w:r>
          </w:p>
        </w:tc>
        <w:tc>
          <w:tcPr>
            <w:tcW w:w="3240" w:type="dxa"/>
            <w:tcBorders>
              <w:top w:val="double" w:sz="4" w:space="0" w:color="auto"/>
              <w:bottom w:val="single" w:sz="4" w:space="0" w:color="auto"/>
            </w:tcBorders>
          </w:tcPr>
          <w:p w14:paraId="1D9528B2" w14:textId="75011CBB" w:rsidR="00A65976" w:rsidRPr="00B60803" w:rsidRDefault="009E1455" w:rsidP="00CF6B6E">
            <w:pPr>
              <w:spacing w:line="276" w:lineRule="auto"/>
              <w:jc w:val="center"/>
              <w:rPr>
                <w:rFonts w:ascii="Times" w:hAnsi="Times" w:cs="Times" w:hint="eastAsia"/>
                <w:szCs w:val="20"/>
              </w:rPr>
            </w:pPr>
            <w:r>
              <w:rPr>
                <w:rFonts w:ascii="Times" w:hAnsi="Times" w:cs="Times" w:hint="eastAsia"/>
                <w:szCs w:val="20"/>
              </w:rPr>
              <w:t>LED</w:t>
            </w:r>
          </w:p>
        </w:tc>
      </w:tr>
      <w:tr w:rsidR="00A65976" w14:paraId="6AB44B23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</w:tcPr>
          <w:p w14:paraId="00B4C53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Cardiac disorder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31FEB69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13B03A2B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3D2E2F72" w14:textId="77777777" w:rsidTr="00CF6B6E">
        <w:trPr>
          <w:jc w:val="center"/>
        </w:trPr>
        <w:tc>
          <w:tcPr>
            <w:tcW w:w="4568" w:type="dxa"/>
          </w:tcPr>
          <w:p w14:paraId="21B3792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7D3BEA3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Atrial fibrillation</w:t>
            </w:r>
          </w:p>
        </w:tc>
        <w:tc>
          <w:tcPr>
            <w:tcW w:w="3240" w:type="dxa"/>
          </w:tcPr>
          <w:p w14:paraId="7E95356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Acute myocardial infarction</w:t>
            </w:r>
          </w:p>
        </w:tc>
      </w:tr>
      <w:tr w:rsidR="00A65976" w14:paraId="08046990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2FDEF47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</w:tcPr>
          <w:p w14:paraId="1755611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Cardiac valve disease</w:t>
            </w:r>
          </w:p>
        </w:tc>
        <w:tc>
          <w:tcPr>
            <w:tcW w:w="3240" w:type="dxa"/>
            <w:tcBorders>
              <w:bottom w:val="nil"/>
            </w:tcBorders>
          </w:tcPr>
          <w:p w14:paraId="417A330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Coronary artery disease</w:t>
            </w:r>
          </w:p>
        </w:tc>
      </w:tr>
      <w:tr w:rsidR="00A65976" w14:paraId="2F2921F7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2C5280D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7426B06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Angina pectoris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0B49F42D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464F4EBD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  <w:bottom w:val="nil"/>
            </w:tcBorders>
          </w:tcPr>
          <w:p w14:paraId="5808BC5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Endocrine disorder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14:paraId="622F78D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523B4192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4F72D13E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6B8C742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065232E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1A76825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Hypothyroidism</w:t>
            </w:r>
          </w:p>
        </w:tc>
      </w:tr>
      <w:tr w:rsidR="00A65976" w14:paraId="1070B781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</w:tcPr>
          <w:p w14:paraId="02D2139D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Gastrointestinal disorder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50472A9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5539409D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3ABFD703" w14:textId="77777777" w:rsidTr="00CF6B6E">
        <w:trPr>
          <w:jc w:val="center"/>
        </w:trPr>
        <w:tc>
          <w:tcPr>
            <w:tcW w:w="4568" w:type="dxa"/>
          </w:tcPr>
          <w:p w14:paraId="4F3C9BFD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633927BA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Dysphagia</w:t>
            </w:r>
          </w:p>
        </w:tc>
        <w:tc>
          <w:tcPr>
            <w:tcW w:w="3240" w:type="dxa"/>
          </w:tcPr>
          <w:p w14:paraId="22B5FD3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Hemoperitoneum</w:t>
            </w:r>
          </w:p>
        </w:tc>
      </w:tr>
      <w:tr w:rsidR="00A65976" w14:paraId="1816E81E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6CA8521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</w:tcPr>
          <w:p w14:paraId="10636CC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Pancreatic necrosis</w:t>
            </w:r>
          </w:p>
        </w:tc>
        <w:tc>
          <w:tcPr>
            <w:tcW w:w="3240" w:type="dxa"/>
            <w:tcBorders>
              <w:bottom w:val="nil"/>
            </w:tcBorders>
          </w:tcPr>
          <w:p w14:paraId="51507EA2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Duodenal ulcer perforation</w:t>
            </w:r>
          </w:p>
        </w:tc>
      </w:tr>
      <w:tr w:rsidR="00A65976" w14:paraId="4667D836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41D3838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6A6936C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hAnsi="Times" w:cs="Times"/>
                <w:szCs w:val="20"/>
              </w:rPr>
              <w:t>Ileus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6166F8E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58853FE6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  <w:bottom w:val="nil"/>
            </w:tcBorders>
            <w:vAlign w:val="center"/>
          </w:tcPr>
          <w:p w14:paraId="18DE7A1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General disorders and administration site conditions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14:paraId="29FEA27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28AB8E7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15D1E3EF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0AF13E23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63E9878D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110206F7" w14:textId="558B29A0" w:rsidR="00A65976" w:rsidRPr="00B60803" w:rsidRDefault="00BA39A9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S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tent embolization</w:t>
            </w:r>
          </w:p>
        </w:tc>
      </w:tr>
      <w:tr w:rsidR="00A65976" w14:paraId="2C5A74B2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  <w:bottom w:val="nil"/>
            </w:tcBorders>
          </w:tcPr>
          <w:p w14:paraId="3022162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Hepatobiliary disorders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14:paraId="26B79C5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6CF5CA3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434B00AC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253BA1D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7BBB778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61E5ADD7" w14:textId="6F161A42" w:rsidR="00A65976" w:rsidRPr="00B60803" w:rsidRDefault="00BA39A9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C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irrhosis alcoholic</w:t>
            </w:r>
          </w:p>
        </w:tc>
      </w:tr>
      <w:tr w:rsidR="00A65976" w14:paraId="3E79756D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</w:tcPr>
          <w:p w14:paraId="2F65B21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Infections and infestations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6B6DA32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819BD2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1904B6BB" w14:textId="77777777" w:rsidTr="00CF6B6E">
        <w:trPr>
          <w:jc w:val="center"/>
        </w:trPr>
        <w:tc>
          <w:tcPr>
            <w:tcW w:w="4568" w:type="dxa"/>
          </w:tcPr>
          <w:p w14:paraId="549AB9A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4ED11A74" w14:textId="554BADB7" w:rsidR="00A65976" w:rsidRPr="00B60803" w:rsidRDefault="00BA39A9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T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uberculosis</w:t>
            </w:r>
          </w:p>
        </w:tc>
        <w:tc>
          <w:tcPr>
            <w:tcW w:w="3240" w:type="dxa"/>
          </w:tcPr>
          <w:p w14:paraId="46F0A55D" w14:textId="484D2E82" w:rsidR="00A65976" w:rsidRPr="00B60803" w:rsidRDefault="00BA39A9" w:rsidP="00CF6B6E">
            <w:pPr>
              <w:spacing w:line="276" w:lineRule="auto"/>
              <w:ind w:firstLineChars="100" w:firstLine="200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I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nfective spondylitis</w:t>
            </w:r>
          </w:p>
        </w:tc>
      </w:tr>
      <w:tr w:rsidR="00A65976" w14:paraId="3F9B4C23" w14:textId="77777777" w:rsidTr="00CF6B6E">
        <w:trPr>
          <w:jc w:val="center"/>
        </w:trPr>
        <w:tc>
          <w:tcPr>
            <w:tcW w:w="4568" w:type="dxa"/>
          </w:tcPr>
          <w:p w14:paraId="64E2E48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6F65B22F" w14:textId="5FAC62A7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P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ritonitis</w:t>
            </w:r>
          </w:p>
        </w:tc>
        <w:tc>
          <w:tcPr>
            <w:tcW w:w="3240" w:type="dxa"/>
          </w:tcPr>
          <w:p w14:paraId="2B71962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763C758F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43C4A3F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</w:tcPr>
          <w:p w14:paraId="69D439D6" w14:textId="1CF743CD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E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mpyema</w:t>
            </w:r>
          </w:p>
        </w:tc>
        <w:tc>
          <w:tcPr>
            <w:tcW w:w="3240" w:type="dxa"/>
            <w:tcBorders>
              <w:bottom w:val="nil"/>
            </w:tcBorders>
          </w:tcPr>
          <w:p w14:paraId="0DBBBC8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31CF5AD5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0876EC1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554BA24B" w14:textId="32DE3CAD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I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ntervertebral discitis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519DE7B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02A88304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</w:tcPr>
          <w:p w14:paraId="7ADC60D0" w14:textId="77777777" w:rsidR="00A65976" w:rsidRPr="00B60803" w:rsidRDefault="00A65976" w:rsidP="00CF6B6E">
            <w:pPr>
              <w:tabs>
                <w:tab w:val="left" w:pos="2385"/>
              </w:tabs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Injury, poisoning and procedural complications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737AF7AE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F7CD29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31FAD791" w14:textId="77777777" w:rsidTr="00CF6B6E">
        <w:trPr>
          <w:jc w:val="center"/>
        </w:trPr>
        <w:tc>
          <w:tcPr>
            <w:tcW w:w="4568" w:type="dxa"/>
          </w:tcPr>
          <w:p w14:paraId="15B6E9DA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253608EC" w14:textId="7DF797CD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T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oxicity to various agents</w:t>
            </w:r>
          </w:p>
        </w:tc>
        <w:tc>
          <w:tcPr>
            <w:tcW w:w="3240" w:type="dxa"/>
            <w:vAlign w:val="center"/>
          </w:tcPr>
          <w:p w14:paraId="2500FD1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Femur fracture</w:t>
            </w:r>
          </w:p>
        </w:tc>
      </w:tr>
      <w:tr w:rsidR="00A65976" w14:paraId="23BFEB35" w14:textId="77777777" w:rsidTr="00CF6B6E">
        <w:trPr>
          <w:jc w:val="center"/>
        </w:trPr>
        <w:tc>
          <w:tcPr>
            <w:tcW w:w="4568" w:type="dxa"/>
          </w:tcPr>
          <w:p w14:paraId="7F2C989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6CE69432" w14:textId="4ECF4CE9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F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mur fracture</w:t>
            </w:r>
          </w:p>
        </w:tc>
        <w:tc>
          <w:tcPr>
            <w:tcW w:w="3240" w:type="dxa"/>
            <w:vAlign w:val="center"/>
          </w:tcPr>
          <w:p w14:paraId="64D03CF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Mallet finger</w:t>
            </w:r>
          </w:p>
        </w:tc>
      </w:tr>
      <w:tr w:rsidR="00A65976" w14:paraId="46A87422" w14:textId="77777777" w:rsidTr="00CF6B6E">
        <w:trPr>
          <w:jc w:val="center"/>
        </w:trPr>
        <w:tc>
          <w:tcPr>
            <w:tcW w:w="4568" w:type="dxa"/>
          </w:tcPr>
          <w:p w14:paraId="14AF266D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1E61D2BB" w14:textId="3170723B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V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ascular pseudoaneurysm</w:t>
            </w:r>
          </w:p>
        </w:tc>
        <w:tc>
          <w:tcPr>
            <w:tcW w:w="3240" w:type="dxa"/>
            <w:vAlign w:val="center"/>
          </w:tcPr>
          <w:p w14:paraId="29DE0D1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Clavicle fracture</w:t>
            </w:r>
          </w:p>
        </w:tc>
      </w:tr>
      <w:tr w:rsidR="00A65976" w14:paraId="204BF025" w14:textId="77777777" w:rsidTr="00CF6B6E">
        <w:trPr>
          <w:jc w:val="center"/>
        </w:trPr>
        <w:tc>
          <w:tcPr>
            <w:tcW w:w="4568" w:type="dxa"/>
          </w:tcPr>
          <w:p w14:paraId="477C1B3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7F2CBECE" w14:textId="0B1A32FB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L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 xml:space="preserve">ower limb </w:t>
            </w:r>
            <w:r w:rsidR="00280C42" w:rsidRPr="00B60803">
              <w:rPr>
                <w:rFonts w:ascii="Times" w:eastAsia="맑은 고딕" w:hAnsi="Times" w:cs="Times"/>
                <w:szCs w:val="20"/>
              </w:rPr>
              <w:t>fracture</w:t>
            </w:r>
          </w:p>
        </w:tc>
        <w:tc>
          <w:tcPr>
            <w:tcW w:w="3240" w:type="dxa"/>
            <w:vAlign w:val="center"/>
          </w:tcPr>
          <w:p w14:paraId="72A0DD0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Lumbar vertebral fracture</w:t>
            </w:r>
          </w:p>
        </w:tc>
      </w:tr>
      <w:tr w:rsidR="00A65976" w14:paraId="1BDDB07B" w14:textId="77777777" w:rsidTr="00CF6B6E">
        <w:trPr>
          <w:jc w:val="center"/>
        </w:trPr>
        <w:tc>
          <w:tcPr>
            <w:tcW w:w="4568" w:type="dxa"/>
          </w:tcPr>
          <w:p w14:paraId="1C48818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249CDEF9" w14:textId="540A1190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T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raumatic liver injury</w:t>
            </w:r>
          </w:p>
        </w:tc>
        <w:tc>
          <w:tcPr>
            <w:tcW w:w="3240" w:type="dxa"/>
            <w:vAlign w:val="center"/>
          </w:tcPr>
          <w:p w14:paraId="3122B74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Spinal cord injury cervical</w:t>
            </w:r>
          </w:p>
        </w:tc>
      </w:tr>
      <w:tr w:rsidR="00A65976" w14:paraId="55CB50B0" w14:textId="77777777" w:rsidTr="00CF6B6E">
        <w:trPr>
          <w:jc w:val="center"/>
        </w:trPr>
        <w:tc>
          <w:tcPr>
            <w:tcW w:w="4568" w:type="dxa"/>
          </w:tcPr>
          <w:p w14:paraId="22C80D11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6FAA095C" w14:textId="2B6B83B4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P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ancreatic injury</w:t>
            </w:r>
          </w:p>
        </w:tc>
        <w:tc>
          <w:tcPr>
            <w:tcW w:w="3240" w:type="dxa"/>
            <w:vAlign w:val="center"/>
          </w:tcPr>
          <w:p w14:paraId="6935F37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Subdural hemorrhage</w:t>
            </w:r>
          </w:p>
        </w:tc>
      </w:tr>
      <w:tr w:rsidR="00A65976" w14:paraId="2DEE1A50" w14:textId="77777777" w:rsidTr="00CF6B6E">
        <w:trPr>
          <w:jc w:val="center"/>
        </w:trPr>
        <w:tc>
          <w:tcPr>
            <w:tcW w:w="4568" w:type="dxa"/>
          </w:tcPr>
          <w:p w14:paraId="73E34BF2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71E58536" w14:textId="16116A55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A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bdominal injury</w:t>
            </w:r>
          </w:p>
        </w:tc>
        <w:tc>
          <w:tcPr>
            <w:tcW w:w="3240" w:type="dxa"/>
            <w:vAlign w:val="center"/>
          </w:tcPr>
          <w:p w14:paraId="0D34640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Cervical vertebral fracture</w:t>
            </w:r>
          </w:p>
        </w:tc>
      </w:tr>
      <w:tr w:rsidR="00A65976" w14:paraId="11A754C7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22744AA1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  <w:vAlign w:val="center"/>
          </w:tcPr>
          <w:p w14:paraId="625FB49D" w14:textId="00E047F9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S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pinal cord injury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0CA0D8B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Thoracic vertebral fracture</w:t>
            </w:r>
          </w:p>
        </w:tc>
      </w:tr>
      <w:tr w:rsidR="00A65976" w14:paraId="40E1FA96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nil"/>
            </w:tcBorders>
          </w:tcPr>
          <w:p w14:paraId="5B6C1DC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nil"/>
            </w:tcBorders>
            <w:vAlign w:val="center"/>
          </w:tcPr>
          <w:p w14:paraId="5DBF19B5" w14:textId="26C93311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P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lvic fracture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074A1A5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Fibula fracture</w:t>
            </w:r>
          </w:p>
        </w:tc>
      </w:tr>
      <w:tr w:rsidR="00A65976" w14:paraId="69AA2009" w14:textId="77777777" w:rsidTr="00CF6B6E">
        <w:trPr>
          <w:jc w:val="center"/>
        </w:trPr>
        <w:tc>
          <w:tcPr>
            <w:tcW w:w="4568" w:type="dxa"/>
            <w:tcBorders>
              <w:top w:val="nil"/>
            </w:tcBorders>
          </w:tcPr>
          <w:p w14:paraId="38572B0D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</w:tcBorders>
            <w:vAlign w:val="center"/>
          </w:tcPr>
          <w:p w14:paraId="031B7468" w14:textId="431EF2FF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P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ost laminectomy syndrome</w:t>
            </w:r>
          </w:p>
        </w:tc>
        <w:tc>
          <w:tcPr>
            <w:tcW w:w="3240" w:type="dxa"/>
            <w:tcBorders>
              <w:top w:val="nil"/>
            </w:tcBorders>
            <w:vAlign w:val="center"/>
          </w:tcPr>
          <w:p w14:paraId="4F4D75B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Tibia fracture</w:t>
            </w:r>
          </w:p>
        </w:tc>
      </w:tr>
      <w:tr w:rsidR="00A65976" w14:paraId="12CA49DC" w14:textId="77777777" w:rsidTr="00CF6B6E">
        <w:trPr>
          <w:jc w:val="center"/>
        </w:trPr>
        <w:tc>
          <w:tcPr>
            <w:tcW w:w="4568" w:type="dxa"/>
          </w:tcPr>
          <w:p w14:paraId="3E9BE45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7D93CD1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vAlign w:val="center"/>
          </w:tcPr>
          <w:p w14:paraId="2A301CB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Epidural hemorrhage</w:t>
            </w:r>
          </w:p>
        </w:tc>
      </w:tr>
      <w:tr w:rsidR="00A65976" w14:paraId="13973642" w14:textId="77777777" w:rsidTr="00CF6B6E">
        <w:trPr>
          <w:jc w:val="center"/>
        </w:trPr>
        <w:tc>
          <w:tcPr>
            <w:tcW w:w="4568" w:type="dxa"/>
          </w:tcPr>
          <w:p w14:paraId="75804B4B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</w:tcPr>
          <w:p w14:paraId="55D57C4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vAlign w:val="center"/>
          </w:tcPr>
          <w:p w14:paraId="7A0E59C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Brain contusion</w:t>
            </w:r>
          </w:p>
        </w:tc>
      </w:tr>
      <w:tr w:rsidR="00A65976" w14:paraId="20C56213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2B094B5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</w:tcPr>
          <w:p w14:paraId="1E9BCF0D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5A62F10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Skull fractured base</w:t>
            </w:r>
          </w:p>
        </w:tc>
      </w:tr>
      <w:tr w:rsidR="00A65976" w14:paraId="25119978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4F50462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559FF213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7416ADA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Pneumocephalus</w:t>
            </w:r>
          </w:p>
        </w:tc>
      </w:tr>
      <w:tr w:rsidR="00FE7563" w14:paraId="099B45A7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26AC9F9F" w14:textId="5EC3E3B8" w:rsidR="00FE7563" w:rsidRPr="00B60803" w:rsidRDefault="00FE7563" w:rsidP="00CF6B6E">
            <w:pPr>
              <w:spacing w:line="276" w:lineRule="auto"/>
              <w:jc w:val="center"/>
              <w:rPr>
                <w:rFonts w:ascii="Times" w:hAnsi="Times" w:cs="Times" w:hint="eastAsia"/>
                <w:szCs w:val="20"/>
              </w:rPr>
            </w:pPr>
            <w:r>
              <w:rPr>
                <w:rFonts w:ascii="Times" w:hAnsi="Times" w:cs="Times" w:hint="eastAsia"/>
                <w:szCs w:val="20"/>
              </w:rPr>
              <w:t>Investigations</w:t>
            </w: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47746F67" w14:textId="77777777" w:rsidR="00FE7563" w:rsidRPr="00B60803" w:rsidRDefault="00FE756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58E2A330" w14:textId="671436FA" w:rsidR="00FE7563" w:rsidRPr="00B60803" w:rsidRDefault="005529B2" w:rsidP="00CF6B6E">
            <w:pPr>
              <w:spacing w:line="276" w:lineRule="auto"/>
              <w:jc w:val="center"/>
              <w:rPr>
                <w:rFonts w:ascii="Times" w:eastAsia="맑은 고딕" w:hAnsi="Times" w:cs="Times" w:hint="eastAsia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Unusual</w:t>
            </w:r>
            <w:r w:rsidR="004A63ED">
              <w:rPr>
                <w:rFonts w:ascii="Times" w:eastAsia="맑은 고딕" w:hAnsi="Times" w:cs="Times" w:hint="eastAsia"/>
                <w:szCs w:val="20"/>
              </w:rPr>
              <w:t xml:space="preserve"> laboratory result</w:t>
            </w:r>
          </w:p>
        </w:tc>
      </w:tr>
      <w:tr w:rsidR="00A65976" w14:paraId="22D1A9C3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</w:tcPr>
          <w:p w14:paraId="2F395F58" w14:textId="72C29080" w:rsidR="00A65976" w:rsidRPr="00B60803" w:rsidRDefault="00D2335C" w:rsidP="00CF6B6E">
            <w:pPr>
              <w:spacing w:line="276" w:lineRule="auto"/>
              <w:jc w:val="center"/>
              <w:rPr>
                <w:rFonts w:ascii="Times" w:hAnsi="Times" w:cs="Times" w:hint="eastAsia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 xml:space="preserve">Metabolism </w:t>
            </w:r>
            <w:r w:rsidR="003343C4">
              <w:rPr>
                <w:rFonts w:ascii="Times" w:eastAsia="맑은 고딕" w:hAnsi="Times" w:cs="Times" w:hint="eastAsia"/>
                <w:szCs w:val="20"/>
              </w:rPr>
              <w:t>and nutrition disorders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470B8923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2098D93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0AEE30F8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606A59B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  <w:vAlign w:val="center"/>
          </w:tcPr>
          <w:p w14:paraId="6B00539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Diabetes mellitus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0694863B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Diabetes mellitus</w:t>
            </w:r>
          </w:p>
        </w:tc>
      </w:tr>
      <w:tr w:rsidR="00A65976" w14:paraId="10C036AE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6ED9620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  <w:vAlign w:val="center"/>
          </w:tcPr>
          <w:p w14:paraId="24926868" w14:textId="2CF8F55D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D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yslipidemia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1FBC2AB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7FD1434B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  <w:vAlign w:val="center"/>
          </w:tcPr>
          <w:p w14:paraId="38FE768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Musculoskeletal and connective tissue disorders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1515A6D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7AADFD0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4D528DD6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1A0F8C5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</w:tcPr>
          <w:p w14:paraId="61885F7D" w14:textId="50664377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O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steoporosis</w:t>
            </w:r>
          </w:p>
        </w:tc>
        <w:tc>
          <w:tcPr>
            <w:tcW w:w="3240" w:type="dxa"/>
            <w:tcBorders>
              <w:bottom w:val="nil"/>
            </w:tcBorders>
          </w:tcPr>
          <w:p w14:paraId="47C435D8" w14:textId="629674D3" w:rsidR="00A65976" w:rsidRPr="00B60803" w:rsidRDefault="00BA39A9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T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horacic spinal stenosis</w:t>
            </w:r>
          </w:p>
        </w:tc>
      </w:tr>
      <w:tr w:rsidR="00A65976" w14:paraId="4101842B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nil"/>
            </w:tcBorders>
          </w:tcPr>
          <w:p w14:paraId="731839E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037374F2" w14:textId="23352C94" w:rsidR="00A65976" w:rsidRPr="00B60803" w:rsidRDefault="00BA39A9" w:rsidP="00CF6B6E">
            <w:pPr>
              <w:spacing w:line="276" w:lineRule="auto"/>
              <w:ind w:firstLineChars="100" w:firstLine="200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S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pondyloarthropathy</w:t>
            </w:r>
          </w:p>
        </w:tc>
        <w:tc>
          <w:tcPr>
            <w:tcW w:w="3240" w:type="dxa"/>
            <w:tcBorders>
              <w:top w:val="nil"/>
              <w:bottom w:val="nil"/>
            </w:tcBorders>
          </w:tcPr>
          <w:p w14:paraId="7F5A29C6" w14:textId="208829A6" w:rsidR="00A65976" w:rsidRPr="00B60803" w:rsidRDefault="00BA39A9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A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rthralgia</w:t>
            </w:r>
          </w:p>
        </w:tc>
      </w:tr>
      <w:tr w:rsidR="00A65976" w14:paraId="452D4ED7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72384D8B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7503CB3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2D98421E" w14:textId="358B0E6A" w:rsidR="00A65976" w:rsidRPr="00B60803" w:rsidRDefault="00BA39A9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N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uropathic arthropathy</w:t>
            </w:r>
          </w:p>
        </w:tc>
      </w:tr>
      <w:tr w:rsidR="00A65976" w14:paraId="6C1606AE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  <w:bottom w:val="nil"/>
            </w:tcBorders>
            <w:vAlign w:val="center"/>
          </w:tcPr>
          <w:p w14:paraId="7636750E" w14:textId="3A5D675E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 xml:space="preserve">Neoplasms benign, </w:t>
            </w:r>
            <w:r w:rsidR="00280C42" w:rsidRPr="00B60803">
              <w:rPr>
                <w:rFonts w:ascii="Times" w:eastAsia="맑은 고딕" w:hAnsi="Times" w:cs="Times"/>
                <w:szCs w:val="20"/>
              </w:rPr>
              <w:t>malignant,</w:t>
            </w:r>
            <w:r w:rsidRPr="00B60803">
              <w:rPr>
                <w:rFonts w:ascii="Times" w:eastAsia="맑은 고딕" w:hAnsi="Times" w:cs="Times"/>
                <w:szCs w:val="20"/>
              </w:rPr>
              <w:t xml:space="preserve"> and unspecified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14:paraId="223589F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7AFA36D2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17DE449A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nil"/>
            </w:tcBorders>
          </w:tcPr>
          <w:p w14:paraId="240B2CB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5BBFF4F2" w14:textId="5AC616BB" w:rsidR="00A65976" w:rsidRPr="00B60803" w:rsidRDefault="00BA39A9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P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lasma cell myeloma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6E24E125" w14:textId="7ABCE5C0" w:rsidR="00A65976" w:rsidRPr="00B60803" w:rsidRDefault="00BA39A9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R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nal cancer</w:t>
            </w:r>
          </w:p>
        </w:tc>
      </w:tr>
      <w:tr w:rsidR="00A65976" w14:paraId="0886E2B0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nil"/>
            </w:tcBorders>
          </w:tcPr>
          <w:p w14:paraId="44FA7AA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5840F133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4E720DC3" w14:textId="5947D40B" w:rsidR="00A65976" w:rsidRPr="00B60803" w:rsidRDefault="00BA39A9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N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urogenic tumor</w:t>
            </w:r>
          </w:p>
        </w:tc>
      </w:tr>
      <w:tr w:rsidR="00A65976" w14:paraId="61F5E008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39B31C2E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274CEAED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4CDD543F" w14:textId="25BBFEB5" w:rsidR="00A65976" w:rsidRPr="00B60803" w:rsidRDefault="00C60E4B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B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reast cancer</w:t>
            </w:r>
          </w:p>
        </w:tc>
      </w:tr>
      <w:tr w:rsidR="00A65976" w14:paraId="1F9140CA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</w:tcPr>
          <w:p w14:paraId="30A0895E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Nervous system disorders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19C2BBA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5EA5F412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508C12B3" w14:textId="77777777" w:rsidTr="00CF6B6E">
        <w:trPr>
          <w:jc w:val="center"/>
        </w:trPr>
        <w:tc>
          <w:tcPr>
            <w:tcW w:w="4568" w:type="dxa"/>
          </w:tcPr>
          <w:p w14:paraId="226F4E9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2326BC17" w14:textId="54B11C89" w:rsidR="00A65976" w:rsidRPr="00B60803" w:rsidRDefault="00C60E4B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D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mentia</w:t>
            </w:r>
          </w:p>
        </w:tc>
        <w:tc>
          <w:tcPr>
            <w:tcW w:w="3240" w:type="dxa"/>
            <w:vAlign w:val="center"/>
          </w:tcPr>
          <w:p w14:paraId="200A91E7" w14:textId="46A1195E" w:rsidR="00A65976" w:rsidRPr="00B60803" w:rsidRDefault="00C60E4B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S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ubarachnoid hemorrhage</w:t>
            </w:r>
          </w:p>
        </w:tc>
      </w:tr>
      <w:tr w:rsidR="00A65976" w14:paraId="315D9F3B" w14:textId="77777777" w:rsidTr="00CF6B6E">
        <w:trPr>
          <w:jc w:val="center"/>
        </w:trPr>
        <w:tc>
          <w:tcPr>
            <w:tcW w:w="4568" w:type="dxa"/>
          </w:tcPr>
          <w:p w14:paraId="28B63751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7174F38B" w14:textId="126AA88F" w:rsidR="00A65976" w:rsidRPr="00B60803" w:rsidRDefault="00C60E4B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C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rebrovascular accident</w:t>
            </w:r>
          </w:p>
        </w:tc>
        <w:tc>
          <w:tcPr>
            <w:tcW w:w="3240" w:type="dxa"/>
            <w:vAlign w:val="center"/>
          </w:tcPr>
          <w:p w14:paraId="2EB00286" w14:textId="79A9C503" w:rsidR="00A65976" w:rsidRPr="00B60803" w:rsidRDefault="00C60E4B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C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rebral hemorrhage</w:t>
            </w:r>
          </w:p>
        </w:tc>
      </w:tr>
      <w:tr w:rsidR="00A65976" w14:paraId="31D2F465" w14:textId="77777777" w:rsidTr="00CF6B6E">
        <w:trPr>
          <w:jc w:val="center"/>
        </w:trPr>
        <w:tc>
          <w:tcPr>
            <w:tcW w:w="4568" w:type="dxa"/>
          </w:tcPr>
          <w:p w14:paraId="6FB2580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27E7C3D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Parkinson’s disease</w:t>
            </w:r>
          </w:p>
        </w:tc>
        <w:tc>
          <w:tcPr>
            <w:tcW w:w="3240" w:type="dxa"/>
            <w:vAlign w:val="center"/>
          </w:tcPr>
          <w:p w14:paraId="01519522" w14:textId="18A1D13F" w:rsidR="00A65976" w:rsidRPr="00B60803" w:rsidRDefault="00C60E4B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D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mentia</w:t>
            </w:r>
          </w:p>
        </w:tc>
      </w:tr>
      <w:tr w:rsidR="00A65976" w14:paraId="4BFE6A43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04F6A5A1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  <w:vAlign w:val="center"/>
          </w:tcPr>
          <w:p w14:paraId="053CD5CA" w14:textId="13B62632" w:rsidR="00A65976" w:rsidRPr="00B60803" w:rsidRDefault="00C60E4B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C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rvical cord compression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09E25C5F" w14:textId="0A41F5BD" w:rsidR="00A65976" w:rsidRPr="00B60803" w:rsidRDefault="00C60E4B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H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patic encephalopathy</w:t>
            </w:r>
          </w:p>
        </w:tc>
      </w:tr>
      <w:tr w:rsidR="00A65976" w14:paraId="5DF3AC10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7A3F61F1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  <w:vAlign w:val="center"/>
          </w:tcPr>
          <w:p w14:paraId="6C9D5BBA" w14:textId="3E79EC42" w:rsidR="00A65976" w:rsidRPr="00B60803" w:rsidRDefault="00C60E4B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C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rebral infarction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6BD4CE1A" w14:textId="7947A384" w:rsidR="00A65976" w:rsidRPr="00B60803" w:rsidRDefault="00C60E4B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S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pinal epidural hemorrhage</w:t>
            </w:r>
          </w:p>
        </w:tc>
      </w:tr>
      <w:tr w:rsidR="00A65976" w14:paraId="5D2D9EAC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</w:tcPr>
          <w:p w14:paraId="681CBBF3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Psychiatric disorders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316346D3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8A0D58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00F2CEE0" w14:textId="77777777" w:rsidTr="00CF6B6E">
        <w:trPr>
          <w:jc w:val="center"/>
        </w:trPr>
        <w:tc>
          <w:tcPr>
            <w:tcW w:w="4568" w:type="dxa"/>
          </w:tcPr>
          <w:p w14:paraId="3A2D108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</w:tcPr>
          <w:p w14:paraId="6DDF5E3C" w14:textId="00194786" w:rsidR="00A65976" w:rsidRPr="00B60803" w:rsidRDefault="00C60E4B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M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ajor depression</w:t>
            </w:r>
          </w:p>
        </w:tc>
        <w:tc>
          <w:tcPr>
            <w:tcW w:w="3240" w:type="dxa"/>
            <w:vAlign w:val="center"/>
          </w:tcPr>
          <w:p w14:paraId="2D2F0C2C" w14:textId="6F4C42B8" w:rsidR="00A65976" w:rsidRPr="00B60803" w:rsidRDefault="002234FC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A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ffective disorder</w:t>
            </w:r>
          </w:p>
        </w:tc>
      </w:tr>
      <w:tr w:rsidR="00A65976" w14:paraId="61C79014" w14:textId="77777777" w:rsidTr="00CF6B6E">
        <w:trPr>
          <w:jc w:val="center"/>
        </w:trPr>
        <w:tc>
          <w:tcPr>
            <w:tcW w:w="4568" w:type="dxa"/>
          </w:tcPr>
          <w:p w14:paraId="7DF72783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</w:tcPr>
          <w:p w14:paraId="0DB3B90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vAlign w:val="center"/>
          </w:tcPr>
          <w:p w14:paraId="42CD872D" w14:textId="5F733F7B" w:rsidR="00A65976" w:rsidRPr="00B60803" w:rsidRDefault="002234FC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M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ntal disorder</w:t>
            </w:r>
          </w:p>
        </w:tc>
      </w:tr>
      <w:tr w:rsidR="00A65976" w14:paraId="2AC251CB" w14:textId="77777777" w:rsidTr="00CF6B6E">
        <w:trPr>
          <w:jc w:val="center"/>
        </w:trPr>
        <w:tc>
          <w:tcPr>
            <w:tcW w:w="4568" w:type="dxa"/>
          </w:tcPr>
          <w:p w14:paraId="3FEF3B1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</w:tcPr>
          <w:p w14:paraId="57BAA371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vAlign w:val="center"/>
          </w:tcPr>
          <w:p w14:paraId="2E1D07D5" w14:textId="229DA04F" w:rsidR="00A65976" w:rsidRPr="00B60803" w:rsidRDefault="002234FC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A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lcoholism</w:t>
            </w:r>
          </w:p>
        </w:tc>
      </w:tr>
      <w:tr w:rsidR="00A65976" w14:paraId="2575BEE9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7BC8A34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</w:tcPr>
          <w:p w14:paraId="5B2D908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7E0F2119" w14:textId="08F3FD21" w:rsidR="00A65976" w:rsidRPr="00B60803" w:rsidRDefault="002234FC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B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ipolar disorder</w:t>
            </w:r>
          </w:p>
        </w:tc>
      </w:tr>
      <w:tr w:rsidR="00A65976" w14:paraId="086A779F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3129A9D1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2664811B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78B9BBE7" w14:textId="7BADD968" w:rsidR="00A65976" w:rsidRPr="00B60803" w:rsidRDefault="002234FC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S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chizophrenia</w:t>
            </w:r>
          </w:p>
        </w:tc>
      </w:tr>
      <w:tr w:rsidR="00A65976" w14:paraId="0B2D4AD9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  <w:bottom w:val="nil"/>
            </w:tcBorders>
          </w:tcPr>
          <w:p w14:paraId="777BB50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Renal and urinary disorders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14:paraId="5FDD869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50814B2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318D92C2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nil"/>
            </w:tcBorders>
          </w:tcPr>
          <w:p w14:paraId="639D305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nil"/>
            </w:tcBorders>
          </w:tcPr>
          <w:p w14:paraId="2054345A" w14:textId="2D83D318" w:rsidR="00A65976" w:rsidRPr="00B60803" w:rsidRDefault="002234FC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C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hronic kidney disease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96923C1" w14:textId="0EE87167" w:rsidR="00A65976" w:rsidRPr="00B60803" w:rsidRDefault="002234FC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A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cute kidney injury</w:t>
            </w:r>
          </w:p>
        </w:tc>
      </w:tr>
      <w:tr w:rsidR="00A65976" w14:paraId="03724E48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1F43E8AE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0B422AA3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046A7760" w14:textId="41444BA6" w:rsidR="00A65976" w:rsidRPr="00B60803" w:rsidRDefault="002234FC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E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nd stage renal disease</w:t>
            </w:r>
          </w:p>
        </w:tc>
      </w:tr>
      <w:tr w:rsidR="00A65976" w14:paraId="27E1710C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  <w:bottom w:val="nil"/>
            </w:tcBorders>
          </w:tcPr>
          <w:p w14:paraId="5331E0AB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Reproductive system and breast disorders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14:paraId="3B84E90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74EC4A0B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5B95B0B8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0EBAA65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298B1372" w14:textId="59C2FD7D" w:rsidR="00A65976" w:rsidRPr="00B60803" w:rsidRDefault="002234FC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B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nign prostatic hyperplasia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5775C1B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02856ED2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  <w:bottom w:val="nil"/>
            </w:tcBorders>
          </w:tcPr>
          <w:p w14:paraId="18A96CDF" w14:textId="42A6ACFA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 xml:space="preserve">Respiratory, </w:t>
            </w:r>
            <w:r w:rsidR="00280C42" w:rsidRPr="00B60803">
              <w:rPr>
                <w:rFonts w:ascii="Times" w:eastAsia="맑은 고딕" w:hAnsi="Times" w:cs="Times"/>
                <w:szCs w:val="20"/>
              </w:rPr>
              <w:t>thoracic,</w:t>
            </w:r>
            <w:r w:rsidRPr="00B60803">
              <w:rPr>
                <w:rFonts w:ascii="Times" w:eastAsia="맑은 고딕" w:hAnsi="Times" w:cs="Times"/>
                <w:szCs w:val="20"/>
              </w:rPr>
              <w:t xml:space="preserve"> and mediastinal disorders</w:t>
            </w:r>
          </w:p>
        </w:tc>
        <w:tc>
          <w:tcPr>
            <w:tcW w:w="2663" w:type="dxa"/>
            <w:tcBorders>
              <w:top w:val="single" w:sz="4" w:space="0" w:color="auto"/>
              <w:bottom w:val="nil"/>
            </w:tcBorders>
          </w:tcPr>
          <w:p w14:paraId="36C25B5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5935DDA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5A9B2873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53F91A4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</w:tcPr>
          <w:p w14:paraId="1671BAD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24187DB4" w14:textId="572D7351" w:rsidR="00A65976" w:rsidRPr="00B60803" w:rsidRDefault="002234FC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P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neumonia aspiration</w:t>
            </w:r>
          </w:p>
        </w:tc>
      </w:tr>
      <w:tr w:rsidR="00A65976" w14:paraId="654E1E73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</w:tcPr>
          <w:p w14:paraId="0D6B974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Surgical and medical procedures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7396330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6431CB3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5A337E67" w14:textId="77777777" w:rsidTr="00CF6B6E">
        <w:trPr>
          <w:jc w:val="center"/>
        </w:trPr>
        <w:tc>
          <w:tcPr>
            <w:tcW w:w="4568" w:type="dxa"/>
          </w:tcPr>
          <w:p w14:paraId="00F30C5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072CB13C" w14:textId="1F122079" w:rsidR="00A65976" w:rsidRPr="00B60803" w:rsidRDefault="00DE4143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H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ip arthroplasty</w:t>
            </w:r>
          </w:p>
        </w:tc>
        <w:tc>
          <w:tcPr>
            <w:tcW w:w="3240" w:type="dxa"/>
            <w:vAlign w:val="center"/>
          </w:tcPr>
          <w:p w14:paraId="5897FF8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Closed fracture manipulation</w:t>
            </w:r>
          </w:p>
        </w:tc>
      </w:tr>
      <w:tr w:rsidR="00A65976" w14:paraId="24438077" w14:textId="77777777" w:rsidTr="00CF6B6E">
        <w:trPr>
          <w:jc w:val="center"/>
        </w:trPr>
        <w:tc>
          <w:tcPr>
            <w:tcW w:w="4568" w:type="dxa"/>
          </w:tcPr>
          <w:p w14:paraId="0485242A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02C92492" w14:textId="3208DB22" w:rsidR="00A65976" w:rsidRPr="00B60803" w:rsidRDefault="00DE4143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E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xternal fixation of fracture</w:t>
            </w:r>
          </w:p>
        </w:tc>
        <w:tc>
          <w:tcPr>
            <w:tcW w:w="3240" w:type="dxa"/>
            <w:vAlign w:val="center"/>
          </w:tcPr>
          <w:p w14:paraId="798CA930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Arthrodesis</w:t>
            </w:r>
          </w:p>
        </w:tc>
      </w:tr>
      <w:tr w:rsidR="00A65976" w14:paraId="3E296F9E" w14:textId="77777777" w:rsidTr="00CF6B6E">
        <w:trPr>
          <w:jc w:val="center"/>
        </w:trPr>
        <w:tc>
          <w:tcPr>
            <w:tcW w:w="4568" w:type="dxa"/>
          </w:tcPr>
          <w:p w14:paraId="4CA4208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4F80F04D" w14:textId="4F4DE752" w:rsidR="00A65976" w:rsidRPr="00B60803" w:rsidRDefault="00DE414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V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rtebroplasty</w:t>
            </w:r>
          </w:p>
        </w:tc>
        <w:tc>
          <w:tcPr>
            <w:tcW w:w="3240" w:type="dxa"/>
            <w:vAlign w:val="center"/>
          </w:tcPr>
          <w:p w14:paraId="208F8D38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Open reduction of fracture</w:t>
            </w:r>
          </w:p>
        </w:tc>
      </w:tr>
      <w:tr w:rsidR="00A65976" w14:paraId="570D8CCD" w14:textId="77777777" w:rsidTr="00CF6B6E">
        <w:trPr>
          <w:jc w:val="center"/>
        </w:trPr>
        <w:tc>
          <w:tcPr>
            <w:tcW w:w="4568" w:type="dxa"/>
          </w:tcPr>
          <w:p w14:paraId="56ABC4C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16AA0CD2" w14:textId="50C0760E" w:rsidR="00A65976" w:rsidRPr="00B60803" w:rsidRDefault="00DE414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D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ialysis</w:t>
            </w:r>
          </w:p>
        </w:tc>
        <w:tc>
          <w:tcPr>
            <w:tcW w:w="3240" w:type="dxa"/>
            <w:vAlign w:val="center"/>
          </w:tcPr>
          <w:p w14:paraId="14BAA30B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Spinal laminectomy</w:t>
            </w:r>
          </w:p>
        </w:tc>
      </w:tr>
      <w:tr w:rsidR="00A65976" w14:paraId="065EB768" w14:textId="77777777" w:rsidTr="00CF6B6E">
        <w:trPr>
          <w:jc w:val="center"/>
        </w:trPr>
        <w:tc>
          <w:tcPr>
            <w:tcW w:w="4568" w:type="dxa"/>
          </w:tcPr>
          <w:p w14:paraId="3DDF69F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3EF10C3C" w14:textId="2F7FE8E0" w:rsidR="00A65976" w:rsidRPr="00B60803" w:rsidRDefault="00DE414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A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bscess drainage</w:t>
            </w:r>
          </w:p>
        </w:tc>
        <w:tc>
          <w:tcPr>
            <w:tcW w:w="3240" w:type="dxa"/>
            <w:vAlign w:val="center"/>
          </w:tcPr>
          <w:p w14:paraId="406F3C0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Spinal decompression</w:t>
            </w:r>
          </w:p>
        </w:tc>
      </w:tr>
      <w:tr w:rsidR="00A65976" w14:paraId="56C1BC6D" w14:textId="77777777" w:rsidTr="00CF6B6E">
        <w:trPr>
          <w:jc w:val="center"/>
        </w:trPr>
        <w:tc>
          <w:tcPr>
            <w:tcW w:w="4568" w:type="dxa"/>
          </w:tcPr>
          <w:p w14:paraId="7AAEC29B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1D6CAC7F" w14:textId="2E0B0A5E" w:rsidR="00A65976" w:rsidRPr="00B60803" w:rsidRDefault="00DE414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G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astrostomy</w:t>
            </w:r>
          </w:p>
        </w:tc>
        <w:tc>
          <w:tcPr>
            <w:tcW w:w="3240" w:type="dxa"/>
            <w:vAlign w:val="center"/>
          </w:tcPr>
          <w:p w14:paraId="6D224519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Intervertebral disc operation</w:t>
            </w:r>
          </w:p>
        </w:tc>
      </w:tr>
      <w:tr w:rsidR="00A65976" w14:paraId="1F1668EB" w14:textId="77777777" w:rsidTr="00CF6B6E">
        <w:trPr>
          <w:jc w:val="center"/>
        </w:trPr>
        <w:tc>
          <w:tcPr>
            <w:tcW w:w="4568" w:type="dxa"/>
          </w:tcPr>
          <w:p w14:paraId="6166949C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37601DE8" w14:textId="34352318" w:rsidR="00A65976" w:rsidRPr="00B60803" w:rsidRDefault="00DE414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D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bridement</w:t>
            </w:r>
          </w:p>
        </w:tc>
        <w:tc>
          <w:tcPr>
            <w:tcW w:w="3240" w:type="dxa"/>
            <w:vAlign w:val="center"/>
          </w:tcPr>
          <w:p w14:paraId="7D682312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Hip arthroplasty</w:t>
            </w:r>
          </w:p>
        </w:tc>
      </w:tr>
      <w:tr w:rsidR="00A65976" w14:paraId="2402D3C2" w14:textId="77777777" w:rsidTr="00CF6B6E">
        <w:trPr>
          <w:jc w:val="center"/>
        </w:trPr>
        <w:tc>
          <w:tcPr>
            <w:tcW w:w="4568" w:type="dxa"/>
          </w:tcPr>
          <w:p w14:paraId="39C3D11E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283A4C42" w14:textId="36A863D9" w:rsidR="00A65976" w:rsidRPr="00B60803" w:rsidRDefault="00DE414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S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kin graft</w:t>
            </w:r>
          </w:p>
        </w:tc>
        <w:tc>
          <w:tcPr>
            <w:tcW w:w="3240" w:type="dxa"/>
            <w:vAlign w:val="center"/>
          </w:tcPr>
          <w:p w14:paraId="5F8C4A14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Percutaneous coronary intervention</w:t>
            </w:r>
          </w:p>
        </w:tc>
      </w:tr>
      <w:tr w:rsidR="00A65976" w14:paraId="1D6BB538" w14:textId="77777777" w:rsidTr="00CF6B6E">
        <w:trPr>
          <w:jc w:val="center"/>
        </w:trPr>
        <w:tc>
          <w:tcPr>
            <w:tcW w:w="4568" w:type="dxa"/>
          </w:tcPr>
          <w:p w14:paraId="1B8281E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78BF7A19" w14:textId="4B1CA49C" w:rsidR="00A65976" w:rsidRPr="00B60803" w:rsidRDefault="00DE414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H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modialysis</w:t>
            </w:r>
          </w:p>
        </w:tc>
        <w:tc>
          <w:tcPr>
            <w:tcW w:w="3240" w:type="dxa"/>
            <w:vAlign w:val="center"/>
          </w:tcPr>
          <w:p w14:paraId="64BC0DD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Thyroidectomy</w:t>
            </w:r>
          </w:p>
        </w:tc>
      </w:tr>
      <w:tr w:rsidR="00A65976" w14:paraId="09086343" w14:textId="77777777" w:rsidTr="00CF6B6E">
        <w:trPr>
          <w:jc w:val="center"/>
        </w:trPr>
        <w:tc>
          <w:tcPr>
            <w:tcW w:w="4568" w:type="dxa"/>
            <w:tcBorders>
              <w:bottom w:val="nil"/>
            </w:tcBorders>
          </w:tcPr>
          <w:p w14:paraId="4813DD1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bottom w:val="nil"/>
            </w:tcBorders>
            <w:vAlign w:val="center"/>
          </w:tcPr>
          <w:p w14:paraId="3D159A97" w14:textId="52F4C392" w:rsidR="00A65976" w:rsidRPr="00B60803" w:rsidRDefault="00DE414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S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pinal corpectomy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00D8678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Ventricular drainage</w:t>
            </w:r>
          </w:p>
        </w:tc>
      </w:tr>
      <w:tr w:rsidR="00A65976" w14:paraId="442FC381" w14:textId="77777777" w:rsidTr="00CF6B6E">
        <w:trPr>
          <w:jc w:val="center"/>
        </w:trPr>
        <w:tc>
          <w:tcPr>
            <w:tcW w:w="4568" w:type="dxa"/>
            <w:tcBorders>
              <w:top w:val="nil"/>
              <w:bottom w:val="single" w:sz="4" w:space="0" w:color="auto"/>
            </w:tcBorders>
          </w:tcPr>
          <w:p w14:paraId="21D4C42E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tcBorders>
              <w:top w:val="nil"/>
              <w:bottom w:val="single" w:sz="4" w:space="0" w:color="auto"/>
            </w:tcBorders>
            <w:vAlign w:val="center"/>
          </w:tcPr>
          <w:p w14:paraId="7A76D896" w14:textId="730D6514" w:rsidR="00A65976" w:rsidRPr="00B60803" w:rsidRDefault="00DE4143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 w:hint="eastAsia"/>
                <w:szCs w:val="20"/>
              </w:rPr>
              <w:t>L</w:t>
            </w:r>
            <w:r w:rsidR="00A65976" w:rsidRPr="00B60803">
              <w:rPr>
                <w:rFonts w:ascii="Times" w:eastAsia="맑은 고딕" w:hAnsi="Times" w:cs="Times"/>
                <w:szCs w:val="20"/>
              </w:rPr>
              <w:t>eg amputation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  <w:vAlign w:val="center"/>
          </w:tcPr>
          <w:p w14:paraId="3C5FD9B5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proofErr w:type="spellStart"/>
            <w:r w:rsidRPr="00B60803">
              <w:rPr>
                <w:rFonts w:ascii="Times" w:eastAsia="맑은 고딕" w:hAnsi="Times" w:cs="Times"/>
                <w:szCs w:val="20"/>
              </w:rPr>
              <w:t>Omentoplasty</w:t>
            </w:r>
            <w:proofErr w:type="spellEnd"/>
          </w:p>
        </w:tc>
      </w:tr>
      <w:tr w:rsidR="00A65976" w14:paraId="11817E0E" w14:textId="77777777" w:rsidTr="00CF6B6E">
        <w:trPr>
          <w:jc w:val="center"/>
        </w:trPr>
        <w:tc>
          <w:tcPr>
            <w:tcW w:w="4568" w:type="dxa"/>
            <w:tcBorders>
              <w:top w:val="single" w:sz="4" w:space="0" w:color="auto"/>
            </w:tcBorders>
          </w:tcPr>
          <w:p w14:paraId="776C020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 w:rsidRPr="00B60803">
              <w:rPr>
                <w:rFonts w:ascii="Times" w:eastAsia="맑은 고딕" w:hAnsi="Times" w:cs="Times"/>
                <w:szCs w:val="20"/>
              </w:rPr>
              <w:t>Vascular disorders</w:t>
            </w:r>
          </w:p>
        </w:tc>
        <w:tc>
          <w:tcPr>
            <w:tcW w:w="2663" w:type="dxa"/>
            <w:tcBorders>
              <w:top w:val="single" w:sz="4" w:space="0" w:color="auto"/>
            </w:tcBorders>
            <w:vAlign w:val="center"/>
          </w:tcPr>
          <w:p w14:paraId="0596C267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03ACA6A3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A65976" w14:paraId="13F55AEC" w14:textId="77777777" w:rsidTr="00CF6B6E">
        <w:trPr>
          <w:jc w:val="center"/>
        </w:trPr>
        <w:tc>
          <w:tcPr>
            <w:tcW w:w="4568" w:type="dxa"/>
          </w:tcPr>
          <w:p w14:paraId="2FCD9376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663" w:type="dxa"/>
            <w:vAlign w:val="center"/>
          </w:tcPr>
          <w:p w14:paraId="7C9EEE6E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eastAsia="맑은 고딕" w:hAnsi="Times" w:cs="Times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Hypertension</w:t>
            </w:r>
          </w:p>
        </w:tc>
        <w:tc>
          <w:tcPr>
            <w:tcW w:w="3240" w:type="dxa"/>
          </w:tcPr>
          <w:p w14:paraId="782DE69F" w14:textId="77777777" w:rsidR="00A65976" w:rsidRPr="00B60803" w:rsidRDefault="00A65976" w:rsidP="00CF6B6E">
            <w:pPr>
              <w:spacing w:line="276" w:lineRule="auto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eastAsia="맑은 고딕" w:hAnsi="Times" w:cs="Times"/>
                <w:szCs w:val="20"/>
              </w:rPr>
              <w:t>Hypertension</w:t>
            </w:r>
          </w:p>
        </w:tc>
      </w:tr>
    </w:tbl>
    <w:p w14:paraId="46ADDEA2" w14:textId="77777777" w:rsidR="00A65976" w:rsidRDefault="00A65976" w:rsidP="00A65976">
      <w:pPr>
        <w:spacing w:line="276" w:lineRule="auto"/>
        <w:jc w:val="left"/>
        <w:rPr>
          <w:rFonts w:ascii="Times" w:hAnsi="Times" w:cs="Times"/>
          <w:b/>
          <w:bCs/>
          <w:noProof/>
          <w:sz w:val="24"/>
          <w:szCs w:val="24"/>
        </w:rPr>
      </w:pPr>
    </w:p>
    <w:p w14:paraId="1742D0F5" w14:textId="77777777" w:rsidR="00A65976" w:rsidRDefault="00A65976" w:rsidP="00A65976">
      <w:pPr>
        <w:spacing w:line="276" w:lineRule="auto"/>
        <w:jc w:val="left"/>
        <w:rPr>
          <w:rFonts w:ascii="Times" w:hAnsi="Times" w:cs="Times"/>
          <w:b/>
          <w:bCs/>
          <w:noProof/>
          <w:sz w:val="24"/>
          <w:szCs w:val="24"/>
        </w:rPr>
      </w:pPr>
    </w:p>
    <w:p w14:paraId="43F32B4E" w14:textId="77777777" w:rsidR="00CA179C" w:rsidRDefault="00CA179C"/>
    <w:sectPr w:rsidR="00CA17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5E919D" w14:textId="77777777" w:rsidR="00344873" w:rsidRDefault="00344873" w:rsidP="00280C42">
      <w:pPr>
        <w:spacing w:after="0" w:line="240" w:lineRule="auto"/>
      </w:pPr>
      <w:r>
        <w:separator/>
      </w:r>
    </w:p>
  </w:endnote>
  <w:endnote w:type="continuationSeparator" w:id="0">
    <w:p w14:paraId="652DCB4A" w14:textId="77777777" w:rsidR="00344873" w:rsidRDefault="00344873" w:rsidP="00280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FD7CE9" w14:textId="77777777" w:rsidR="00344873" w:rsidRDefault="00344873" w:rsidP="00280C42">
      <w:pPr>
        <w:spacing w:after="0" w:line="240" w:lineRule="auto"/>
      </w:pPr>
      <w:r>
        <w:separator/>
      </w:r>
    </w:p>
  </w:footnote>
  <w:footnote w:type="continuationSeparator" w:id="0">
    <w:p w14:paraId="55AE730A" w14:textId="77777777" w:rsidR="00344873" w:rsidRDefault="00344873" w:rsidP="00280C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976"/>
    <w:rsid w:val="002234FC"/>
    <w:rsid w:val="00280C42"/>
    <w:rsid w:val="003343C4"/>
    <w:rsid w:val="00344873"/>
    <w:rsid w:val="004A63ED"/>
    <w:rsid w:val="005529B2"/>
    <w:rsid w:val="009E1455"/>
    <w:rsid w:val="00A65976"/>
    <w:rsid w:val="00BA39A9"/>
    <w:rsid w:val="00C60E4B"/>
    <w:rsid w:val="00CA179C"/>
    <w:rsid w:val="00D2335C"/>
    <w:rsid w:val="00DE4143"/>
    <w:rsid w:val="00FE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1A6CC"/>
  <w15:chartTrackingRefBased/>
  <w15:docId w15:val="{D220EB9E-EACF-4ACA-8122-136B5C6B5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97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5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80C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80C42"/>
  </w:style>
  <w:style w:type="paragraph" w:styleId="a5">
    <w:name w:val="footer"/>
    <w:basedOn w:val="a"/>
    <w:link w:val="Char0"/>
    <w:uiPriority w:val="99"/>
    <w:unhideWhenUsed/>
    <w:rsid w:val="00280C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80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Nam Kyu</dc:creator>
  <cp:keywords/>
  <dc:description/>
  <cp:lastModifiedBy>Nam Kyu Lim</cp:lastModifiedBy>
  <cp:revision>12</cp:revision>
  <dcterms:created xsi:type="dcterms:W3CDTF">2023-07-30T13:42:00Z</dcterms:created>
  <dcterms:modified xsi:type="dcterms:W3CDTF">2024-05-07T16:55:00Z</dcterms:modified>
</cp:coreProperties>
</file>